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C4B1C9" w14:textId="04B82CC3" w:rsidR="0073406D" w:rsidRPr="00113FA1" w:rsidRDefault="00C54147" w:rsidP="0073406D">
      <w:pPr>
        <w:tabs>
          <w:tab w:val="left" w:pos="3780"/>
          <w:tab w:val="left" w:pos="6840"/>
        </w:tabs>
        <w:autoSpaceDE w:val="0"/>
        <w:autoSpaceDN w:val="0"/>
        <w:adjustRightInd w:val="0"/>
        <w:spacing w:before="240"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Hlk516049111"/>
      <w:r>
        <w:rPr>
          <w:rFonts w:ascii="Times New Roman" w:hAnsi="Times New Roman"/>
          <w:b/>
          <w:sz w:val="24"/>
          <w:szCs w:val="24"/>
        </w:rPr>
        <w:t xml:space="preserve">Supplementary </w:t>
      </w:r>
      <w:bookmarkStart w:id="1" w:name="_GoBack"/>
      <w:bookmarkEnd w:id="1"/>
      <w:r w:rsidR="0073406D" w:rsidRPr="00113FA1">
        <w:rPr>
          <w:rFonts w:ascii="Times New Roman" w:hAnsi="Times New Roman"/>
          <w:b/>
          <w:sz w:val="24"/>
          <w:szCs w:val="24"/>
        </w:rPr>
        <w:t>Table 1. Forward and reverse primers for RT-PCR</w:t>
      </w:r>
    </w:p>
    <w:tbl>
      <w:tblPr>
        <w:tblW w:w="4242" w:type="pct"/>
        <w:tblLook w:val="04A0" w:firstRow="1" w:lastRow="0" w:firstColumn="1" w:lastColumn="0" w:noHBand="0" w:noVBand="1"/>
      </w:tblPr>
      <w:tblGrid>
        <w:gridCol w:w="2011"/>
        <w:gridCol w:w="1314"/>
        <w:gridCol w:w="4333"/>
      </w:tblGrid>
      <w:tr w:rsidR="0073406D" w:rsidRPr="008E7DD4" w14:paraId="5212E226" w14:textId="77777777" w:rsidTr="00CE4DEA">
        <w:trPr>
          <w:trHeight w:val="416"/>
        </w:trPr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bookmarkEnd w:id="0"/>
          <w:p w14:paraId="63E531A0" w14:textId="77777777" w:rsidR="0073406D" w:rsidRPr="008E7DD4" w:rsidRDefault="0073406D" w:rsidP="00CE4DEA">
            <w:pPr>
              <w:spacing w:before="240" w:after="0"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8E7DD4">
              <w:rPr>
                <w:rFonts w:ascii="Times New Roman" w:hAnsi="Times New Roman"/>
                <w:b/>
                <w:sz w:val="24"/>
                <w:szCs w:val="24"/>
              </w:rPr>
              <w:t>Gene Description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ADBD82" w14:textId="77777777" w:rsidR="0073406D" w:rsidRPr="008E7DD4" w:rsidRDefault="0073406D" w:rsidP="00CE4DEA">
            <w:pPr>
              <w:spacing w:before="240" w:after="0"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8E7DD4">
              <w:rPr>
                <w:rFonts w:ascii="Times New Roman" w:hAnsi="Times New Roman"/>
                <w:b/>
                <w:sz w:val="24"/>
                <w:szCs w:val="24"/>
              </w:rPr>
              <w:t xml:space="preserve">Primer </w:t>
            </w:r>
          </w:p>
        </w:tc>
        <w:tc>
          <w:tcPr>
            <w:tcW w:w="2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4C2422" w14:textId="77777777" w:rsidR="0073406D" w:rsidRPr="008E7DD4" w:rsidRDefault="0073406D" w:rsidP="00CE4DEA">
            <w:pPr>
              <w:spacing w:before="240" w:after="0"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8E7DD4">
              <w:rPr>
                <w:rFonts w:ascii="Times New Roman" w:hAnsi="Times New Roman"/>
                <w:b/>
                <w:sz w:val="24"/>
                <w:szCs w:val="24"/>
              </w:rPr>
              <w:t>Sequences</w:t>
            </w:r>
          </w:p>
        </w:tc>
      </w:tr>
      <w:tr w:rsidR="0073406D" w:rsidRPr="008E7DD4" w14:paraId="4BC56B37" w14:textId="77777777" w:rsidTr="00CE4DEA">
        <w:trPr>
          <w:trHeight w:val="469"/>
        </w:trPr>
        <w:tc>
          <w:tcPr>
            <w:tcW w:w="1313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97AB5AE" w14:textId="77777777" w:rsidR="0073406D" w:rsidRPr="007E7E17" w:rsidRDefault="0073406D" w:rsidP="00CE4DEA">
            <w:pPr>
              <w:pStyle w:val="Heading6"/>
              <w:spacing w:before="240" w:line="276" w:lineRule="auto"/>
              <w:jc w:val="both"/>
              <w:rPr>
                <w:b w:val="0"/>
                <w:bCs w:val="0"/>
                <w:sz w:val="24"/>
              </w:rPr>
            </w:pPr>
            <w:r w:rsidRPr="007E7E17">
              <w:rPr>
                <w:b w:val="0"/>
                <w:bCs w:val="0"/>
                <w:sz w:val="24"/>
              </w:rPr>
              <w:t>Homo C - Jun</w:t>
            </w:r>
          </w:p>
        </w:tc>
        <w:tc>
          <w:tcPr>
            <w:tcW w:w="85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398A0F0" w14:textId="77777777" w:rsidR="0073406D" w:rsidRPr="008E7DD4" w:rsidRDefault="0073406D" w:rsidP="00CE4DEA">
            <w:pPr>
              <w:spacing w:before="240"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E7DD4">
              <w:rPr>
                <w:rFonts w:ascii="Times New Roman" w:hAnsi="Times New Roman"/>
                <w:sz w:val="24"/>
                <w:szCs w:val="24"/>
              </w:rPr>
              <w:t>F primer</w:t>
            </w:r>
          </w:p>
        </w:tc>
        <w:tc>
          <w:tcPr>
            <w:tcW w:w="282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162F108" w14:textId="77777777" w:rsidR="0073406D" w:rsidRPr="008E7DD4" w:rsidRDefault="0073406D" w:rsidP="00CE4DEA">
            <w:pPr>
              <w:spacing w:before="240"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E7DD4">
              <w:rPr>
                <w:rFonts w:ascii="Times New Roman" w:hAnsi="Times New Roman"/>
                <w:sz w:val="24"/>
                <w:szCs w:val="24"/>
              </w:rPr>
              <w:t>AAGTGAAAACCTTGAAAGCTCAG</w:t>
            </w:r>
          </w:p>
        </w:tc>
      </w:tr>
      <w:tr w:rsidR="0073406D" w:rsidRPr="008E7DD4" w14:paraId="65D79AD7" w14:textId="77777777" w:rsidTr="00CE4DEA">
        <w:trPr>
          <w:trHeight w:val="733"/>
        </w:trPr>
        <w:tc>
          <w:tcPr>
            <w:tcW w:w="0" w:type="auto"/>
            <w:vMerge/>
            <w:shd w:val="clear" w:color="auto" w:fill="auto"/>
            <w:hideMark/>
          </w:tcPr>
          <w:p w14:paraId="6FAEF65E" w14:textId="77777777" w:rsidR="0073406D" w:rsidRPr="008E7DD4" w:rsidRDefault="0073406D" w:rsidP="00CE4DEA">
            <w:pPr>
              <w:spacing w:before="240"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8" w:type="pct"/>
            <w:shd w:val="clear" w:color="auto" w:fill="auto"/>
            <w:hideMark/>
          </w:tcPr>
          <w:p w14:paraId="262E7434" w14:textId="77777777" w:rsidR="0073406D" w:rsidRPr="008E7DD4" w:rsidRDefault="0073406D" w:rsidP="00CE4DEA">
            <w:pPr>
              <w:spacing w:before="240"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E7DD4">
              <w:rPr>
                <w:rFonts w:ascii="Times New Roman" w:hAnsi="Times New Roman"/>
                <w:sz w:val="24"/>
                <w:szCs w:val="24"/>
              </w:rPr>
              <w:t>R primer</w:t>
            </w:r>
          </w:p>
        </w:tc>
        <w:tc>
          <w:tcPr>
            <w:tcW w:w="2829" w:type="pct"/>
            <w:shd w:val="clear" w:color="auto" w:fill="auto"/>
          </w:tcPr>
          <w:p w14:paraId="5F2CB2B3" w14:textId="77777777" w:rsidR="0073406D" w:rsidRPr="008E7DD4" w:rsidRDefault="0073406D" w:rsidP="00CE4DEA">
            <w:pPr>
              <w:spacing w:before="240"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E7DD4">
              <w:rPr>
                <w:rFonts w:ascii="Times New Roman" w:hAnsi="Times New Roman"/>
                <w:sz w:val="24"/>
                <w:szCs w:val="24"/>
              </w:rPr>
              <w:t>TTAACGTGGTTCATGACTTTCTG</w:t>
            </w:r>
          </w:p>
          <w:p w14:paraId="50D065A0" w14:textId="77777777" w:rsidR="0073406D" w:rsidRPr="008E7DD4" w:rsidRDefault="0073406D" w:rsidP="00CE4DEA">
            <w:pPr>
              <w:spacing w:before="240"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E7DD4">
              <w:rPr>
                <w:rFonts w:ascii="Times New Roman" w:hAnsi="Times New Roman"/>
                <w:sz w:val="24"/>
                <w:szCs w:val="24"/>
              </w:rPr>
              <w:t>Size 103 base pairs</w:t>
            </w:r>
          </w:p>
        </w:tc>
      </w:tr>
      <w:tr w:rsidR="0073406D" w:rsidRPr="008E7DD4" w14:paraId="4D9CE519" w14:textId="77777777" w:rsidTr="00CE4DEA">
        <w:trPr>
          <w:trHeight w:val="444"/>
        </w:trPr>
        <w:tc>
          <w:tcPr>
            <w:tcW w:w="1313" w:type="pct"/>
            <w:vMerge w:val="restart"/>
            <w:shd w:val="clear" w:color="auto" w:fill="auto"/>
            <w:hideMark/>
          </w:tcPr>
          <w:p w14:paraId="1B5C23A4" w14:textId="77777777" w:rsidR="0073406D" w:rsidRPr="007E7E17" w:rsidRDefault="0073406D" w:rsidP="00CE4DEA">
            <w:pPr>
              <w:pStyle w:val="Heading6"/>
              <w:spacing w:before="240" w:line="276" w:lineRule="auto"/>
              <w:jc w:val="both"/>
              <w:rPr>
                <w:b w:val="0"/>
                <w:bCs w:val="0"/>
                <w:sz w:val="24"/>
              </w:rPr>
            </w:pPr>
            <w:r w:rsidRPr="007E7E17">
              <w:rPr>
                <w:b w:val="0"/>
                <w:bCs w:val="0"/>
                <w:sz w:val="24"/>
              </w:rPr>
              <w:t>Homo 5s RNA</w:t>
            </w:r>
          </w:p>
        </w:tc>
        <w:tc>
          <w:tcPr>
            <w:tcW w:w="858" w:type="pct"/>
            <w:shd w:val="clear" w:color="auto" w:fill="auto"/>
            <w:hideMark/>
          </w:tcPr>
          <w:p w14:paraId="38D015E2" w14:textId="77777777" w:rsidR="0073406D" w:rsidRPr="008E7DD4" w:rsidRDefault="0073406D" w:rsidP="00CE4DEA">
            <w:pPr>
              <w:spacing w:before="240"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E7DD4">
              <w:rPr>
                <w:rFonts w:ascii="Times New Roman" w:hAnsi="Times New Roman"/>
                <w:sz w:val="24"/>
                <w:szCs w:val="24"/>
              </w:rPr>
              <w:t>F primer</w:t>
            </w:r>
          </w:p>
        </w:tc>
        <w:tc>
          <w:tcPr>
            <w:tcW w:w="2829" w:type="pct"/>
            <w:shd w:val="clear" w:color="auto" w:fill="auto"/>
            <w:hideMark/>
          </w:tcPr>
          <w:p w14:paraId="21E447A2" w14:textId="77777777" w:rsidR="0073406D" w:rsidRPr="008E7DD4" w:rsidRDefault="0073406D" w:rsidP="00CE4DEA">
            <w:pPr>
              <w:spacing w:before="240"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E7DD4">
              <w:rPr>
                <w:rFonts w:ascii="Times New Roman" w:hAnsi="Times New Roman"/>
                <w:sz w:val="24"/>
                <w:szCs w:val="24"/>
              </w:rPr>
              <w:t>ACGGCCATACCACCCTGAAC</w:t>
            </w:r>
          </w:p>
        </w:tc>
      </w:tr>
      <w:tr w:rsidR="0073406D" w:rsidRPr="008E7DD4" w14:paraId="34DF241A" w14:textId="77777777" w:rsidTr="00CE4DEA">
        <w:trPr>
          <w:trHeight w:val="665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70DC25B" w14:textId="77777777" w:rsidR="0073406D" w:rsidRPr="008E7DD4" w:rsidRDefault="0073406D" w:rsidP="00CE4DEA">
            <w:pPr>
              <w:spacing w:before="240"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5E5E179" w14:textId="77777777" w:rsidR="0073406D" w:rsidRPr="008E7DD4" w:rsidRDefault="0073406D" w:rsidP="00CE4DEA">
            <w:pPr>
              <w:spacing w:before="240"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E7DD4">
              <w:rPr>
                <w:rFonts w:ascii="Times New Roman" w:hAnsi="Times New Roman"/>
                <w:sz w:val="24"/>
                <w:szCs w:val="24"/>
              </w:rPr>
              <w:t>R primer</w:t>
            </w:r>
          </w:p>
        </w:tc>
        <w:tc>
          <w:tcPr>
            <w:tcW w:w="2829" w:type="pct"/>
            <w:tcBorders>
              <w:bottom w:val="single" w:sz="4" w:space="0" w:color="auto"/>
            </w:tcBorders>
            <w:shd w:val="clear" w:color="auto" w:fill="auto"/>
          </w:tcPr>
          <w:p w14:paraId="5F078C36" w14:textId="77777777" w:rsidR="0073406D" w:rsidRPr="008E7DD4" w:rsidRDefault="0073406D" w:rsidP="00CE4DEA">
            <w:pPr>
              <w:spacing w:before="240"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E7DD4">
              <w:rPr>
                <w:rFonts w:ascii="Times New Roman" w:hAnsi="Times New Roman"/>
                <w:sz w:val="24"/>
                <w:szCs w:val="24"/>
              </w:rPr>
              <w:t>GGCGGTCTCCCATCCAAGTA</w:t>
            </w:r>
          </w:p>
          <w:p w14:paraId="3F9AE8BB" w14:textId="77777777" w:rsidR="0073406D" w:rsidRPr="008E7DD4" w:rsidRDefault="0073406D" w:rsidP="00CE4DEA">
            <w:pPr>
              <w:spacing w:before="240"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E7DD4">
              <w:rPr>
                <w:rFonts w:ascii="Times New Roman" w:hAnsi="Times New Roman"/>
                <w:sz w:val="24"/>
                <w:szCs w:val="24"/>
              </w:rPr>
              <w:t>Size 91 base pairs</w:t>
            </w:r>
          </w:p>
        </w:tc>
      </w:tr>
    </w:tbl>
    <w:p w14:paraId="6F78CEF0" w14:textId="77777777" w:rsidR="0073406D" w:rsidRDefault="0073406D" w:rsidP="0073406D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8A7B0B2" w14:textId="77777777" w:rsidR="0073406D" w:rsidRDefault="0073406D" w:rsidP="0073406D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sectPr w:rsidR="007340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DA3"/>
    <w:rsid w:val="0073406D"/>
    <w:rsid w:val="00C54147"/>
    <w:rsid w:val="00E931C0"/>
    <w:rsid w:val="00FB1789"/>
    <w:rsid w:val="00FF3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BA50C"/>
  <w15:chartTrackingRefBased/>
  <w15:docId w15:val="{AB9C2085-E256-4165-981F-AEF4BD81B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06D"/>
    <w:rPr>
      <w:rFonts w:ascii="Calibri" w:eastAsia="Calibri" w:hAnsi="Calibri" w:cs="Times New Roman"/>
    </w:rPr>
  </w:style>
  <w:style w:type="paragraph" w:styleId="Heading6">
    <w:name w:val="heading 6"/>
    <w:basedOn w:val="Normal"/>
    <w:next w:val="Normal"/>
    <w:link w:val="Heading6Char"/>
    <w:unhideWhenUsed/>
    <w:qFormat/>
    <w:rsid w:val="0073406D"/>
    <w:pPr>
      <w:keepNext/>
      <w:widowControl w:val="0"/>
      <w:spacing w:after="0" w:line="360" w:lineRule="auto"/>
      <w:jc w:val="center"/>
      <w:outlineLvl w:val="5"/>
    </w:pPr>
    <w:rPr>
      <w:rFonts w:ascii="Times New Roman" w:eastAsia="SimSun" w:hAnsi="Times New Roman"/>
      <w:b/>
      <w:bCs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73406D"/>
    <w:rPr>
      <w:rFonts w:ascii="Times New Roman" w:eastAsia="SimSun" w:hAnsi="Times New Roman" w:cs="Times New Roman"/>
      <w:b/>
      <w:bCs/>
      <w:kern w:val="2"/>
      <w:sz w:val="21"/>
      <w:szCs w:val="24"/>
      <w:lang w:val="en-US" w:eastAsia="zh-CN"/>
    </w:rPr>
  </w:style>
  <w:style w:type="table" w:styleId="TableGrid">
    <w:name w:val="Table Grid"/>
    <w:basedOn w:val="TableNormal"/>
    <w:uiPriority w:val="39"/>
    <w:rsid w:val="00734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edul Hoda</dc:creator>
  <cp:keywords/>
  <dc:description/>
  <cp:lastModifiedBy>Ubedul Hoda</cp:lastModifiedBy>
  <cp:revision>3</cp:revision>
  <dcterms:created xsi:type="dcterms:W3CDTF">2018-06-06T09:51:00Z</dcterms:created>
  <dcterms:modified xsi:type="dcterms:W3CDTF">2019-05-02T08:46:00Z</dcterms:modified>
</cp:coreProperties>
</file>